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710"/>
        <w:gridCol w:w="1080"/>
        <w:gridCol w:w="1350"/>
        <w:gridCol w:w="720"/>
        <w:gridCol w:w="1170"/>
        <w:gridCol w:w="900"/>
        <w:gridCol w:w="810"/>
      </w:tblGrid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0" w:name="RANGE!A1%3AI35"/>
            <w:r>
              <w:rPr>
                <w:rFonts w:cs="Arial" w:ascii="Arial" w:hAnsi="Arial"/>
                <w:b/>
                <w:sz w:val="20"/>
                <w:szCs w:val="20"/>
              </w:rPr>
              <w:t>Taxon</w:t>
            </w:r>
            <w:bookmarkEnd w:id="0"/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ity Na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. No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R No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d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t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s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nto.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vie Trike 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-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tin Ti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4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5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zy Bon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r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zy Tri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u But S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6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*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1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dahl Tri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1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6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xb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6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y Slicke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5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's Trike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4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5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's Tri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ren's Tri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's No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es Tri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6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3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il's Hor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6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30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tin Ti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4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7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 Nas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Fri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h's Tri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U Tri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x09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P09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4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7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g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1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0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10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r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6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nke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0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5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10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wn 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rd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llect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eepy Holl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x09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P09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's Old Duc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6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3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10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ckleberr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cky T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10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to T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1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</w:t>
            </w:r>
          </w:p>
        </w:tc>
      </w:tr>
      <w:tr>
        <w:trPr>
          <w:trHeight w:val="260" w:hRule="atLeast"/>
        </w:trPr>
        <w:tc>
          <w:tcPr>
            <w:tcW w:w="9466" w:type="dxa"/>
            <w:gridSpan w:val="8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breviations: artic, articulated skeleton; assoc, associated skeleton; AS, Apex sandstone; ms, mudstone; sl, siltstone; ss, sandstone; U3, upper Hell Creek Formation; ibMS, interbedded variegated mudstone; 10mS, 10 meter sandstone; Loc. no., locality number; MOR no., MOR specimen number; onto, ontogenetic stages as defined in Table S1; Pres., preservation; Sed., sedimentology; Strat., stratigraphic unit and facies.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Triceratops* </w:t>
            </w:r>
            <w:r>
              <w:rPr>
                <w:rFonts w:cs="Arial" w:ascii="Arial" w:hAnsi="Arial"/>
                <w:sz w:val="20"/>
                <w:szCs w:val="20"/>
              </w:rPr>
              <w:t xml:space="preserve">(MORT) composed of two elements: a taphonomically “fused” skull and lower jaws.  </w:t>
            </w:r>
            <w:r>
              <w:rPr>
                <w:rFonts w:cs="Arial" w:ascii="Arial" w:hAnsi="Arial"/>
                <w:i/>
                <w:sz w:val="20"/>
                <w:szCs w:val="20"/>
              </w:rPr>
              <w:t>Edmontosaurus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found with only three elements and limited excavation did not yield additional fossils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21:04:00Z</dcterms:created>
  <dc:creator>Mark Goodwin</dc:creator>
  <dc:description/>
  <cp:keywords/>
  <dc:language>en-US</dc:language>
  <cp:lastModifiedBy>Mark Goodwin</cp:lastModifiedBy>
  <dcterms:modified xsi:type="dcterms:W3CDTF">2011-01-26T01:36:00Z</dcterms:modified>
  <cp:revision>13</cp:revision>
  <dc:subject/>
  <dc:title/>
</cp:coreProperties>
</file>